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93E31" w14:textId="2E5A09F7" w:rsidR="0078134D" w:rsidRDefault="0078134D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F3D0832" w14:textId="567A84A0" w:rsidR="00B808EF" w:rsidRDefault="00C478FF" w:rsidP="00B808EF">
      <w:pPr>
        <w:tabs>
          <w:tab w:val="left" w:pos="2931"/>
        </w:tabs>
        <w:ind w:right="420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353ED467" wp14:editId="03B292A9">
            <wp:extent cx="5507736" cy="195376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736" cy="195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1661" w14:textId="77777777" w:rsidR="00D031CE" w:rsidRDefault="00B808EF" w:rsidP="00D031CE">
      <w:pPr>
        <w:tabs>
          <w:tab w:val="left" w:pos="2931"/>
        </w:tabs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0" w:name="_Hlk82809773"/>
      <w:r w:rsidRPr="00B808E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S1</w:t>
      </w:r>
      <w:r w:rsidRPr="00B808EF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Pr="00B808EF">
        <w:rPr>
          <w:rFonts w:ascii="Times New Roman" w:eastAsia="DengXian" w:hAnsi="Times New Roman" w:cs="Times New Roman"/>
          <w:sz w:val="24"/>
          <w:szCs w:val="24"/>
        </w:rPr>
        <w:t xml:space="preserve"> Schematic genomic alignment of the phage BUCT</w:t>
      </w:r>
      <w:r w:rsidR="008C3560">
        <w:rPr>
          <w:rFonts w:ascii="Times New Roman" w:eastAsia="DengXian" w:hAnsi="Times New Roman" w:cs="Times New Roman"/>
          <w:sz w:val="24"/>
          <w:szCs w:val="24"/>
        </w:rPr>
        <w:t>603</w:t>
      </w:r>
      <w:r w:rsidRPr="00B808EF">
        <w:rPr>
          <w:rFonts w:ascii="Times New Roman" w:eastAsia="DengXian" w:hAnsi="Times New Roman" w:cs="Times New Roman"/>
          <w:sz w:val="24"/>
          <w:szCs w:val="24"/>
        </w:rPr>
        <w:t xml:space="preserve"> with Xanthomonas phage phiL7.</w:t>
      </w:r>
      <w:r w:rsidR="00B33BF1" w:rsidRPr="00B33BF1">
        <w:t xml:space="preserve"> </w:t>
      </w:r>
      <w:r w:rsidR="00B33BF1" w:rsidRPr="00B33BF1">
        <w:rPr>
          <w:rFonts w:ascii="Times New Roman" w:eastAsia="DengXian" w:hAnsi="Times New Roman" w:cs="Times New Roman"/>
          <w:sz w:val="24"/>
          <w:szCs w:val="24"/>
        </w:rPr>
        <w:t>Gray</w:t>
      </w:r>
      <w:r w:rsidR="00B33BF1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44207EC6" w14:textId="0DEF8ABC" w:rsidR="00B808EF" w:rsidRDefault="00B33BF1" w:rsidP="00D031CE">
      <w:pPr>
        <w:tabs>
          <w:tab w:val="left" w:pos="2931"/>
        </w:tabs>
        <w:jc w:val="left"/>
        <w:rPr>
          <w:rFonts w:ascii="Times New Roman" w:eastAsia="SimSun" w:hAnsi="Times New Roman" w:cs="Times New Roman"/>
          <w:szCs w:val="21"/>
        </w:rPr>
      </w:pPr>
      <w:r w:rsidRPr="00B33BF1">
        <w:rPr>
          <w:rFonts w:ascii="Times New Roman" w:eastAsia="DengXian" w:hAnsi="Times New Roman" w:cs="Times New Roman"/>
          <w:sz w:val="24"/>
          <w:szCs w:val="24"/>
        </w:rPr>
        <w:t>shading indicates phage BUCT603 ORFs similarity sharing more than 60% with that of phage phiL7.</w:t>
      </w:r>
    </w:p>
    <w:bookmarkEnd w:id="0"/>
    <w:p w14:paraId="73829A42" w14:textId="270B49CE" w:rsidR="00B808EF" w:rsidRDefault="00B808EF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771B3355" w14:textId="4B3A87A7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F72EDFB" w14:textId="2003B803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49B70E60" wp14:editId="2120CB7B">
            <wp:simplePos x="0" y="0"/>
            <wp:positionH relativeFrom="column">
              <wp:posOffset>1348740</wp:posOffset>
            </wp:positionH>
            <wp:positionV relativeFrom="paragraph">
              <wp:posOffset>30480</wp:posOffset>
            </wp:positionV>
            <wp:extent cx="4267200" cy="5380914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53809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0E45BB" w14:textId="0D0822F3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0C317DFA" w14:textId="7DBB50D9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6198C32" w14:textId="700E850D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78134259" w14:textId="64DA955F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0A15327" w14:textId="5DCA4301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37957A7" w14:textId="0510B756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6D560AAC" w14:textId="3677BF76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2AF8ECAF" w14:textId="440058FF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5C631A7F" w14:textId="6E45D348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07C760BB" w14:textId="36352738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02E6F2E" w14:textId="09DEB43E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FB556C3" w14:textId="61F855E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0F04D7C4" w14:textId="0EEAE9F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651EC315" w14:textId="76C032E5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66D76D3" w14:textId="293E83B0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5E4EB534" w14:textId="0782F97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6A9736B" w14:textId="57595DB9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A6D62F1" w14:textId="1E811940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59B26412" w14:textId="1BE8A6A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74E875F" w14:textId="78EC1D70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5324C6C" w14:textId="077584EF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2797707" w14:textId="4BF5D050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0457716" w14:textId="6E9A8AF0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9D10250" w14:textId="23074F82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6A81FDE0" w14:textId="108AEA4F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C4B8FB2" w14:textId="3F871539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C4608FE" w14:textId="306BFC61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A85BCA8" w14:textId="4AED4C48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  <w:r w:rsidRPr="003B4AA5">
        <w:rPr>
          <w:rFonts w:ascii="Times New Roman" w:eastAsia="SimSun" w:hAnsi="Times New Roman" w:cs="Times New Roman"/>
          <w:b/>
          <w:bCs/>
          <w:szCs w:val="21"/>
        </w:rPr>
        <w:t>Figure S2.</w:t>
      </w:r>
      <w:r w:rsidRPr="003B4AA5">
        <w:rPr>
          <w:rFonts w:ascii="Times New Roman" w:eastAsia="SimSun" w:hAnsi="Times New Roman" w:cs="Times New Roman"/>
          <w:szCs w:val="21"/>
        </w:rPr>
        <w:t xml:space="preserve"> Percentage sequence similarity between phages calculated using VIDIRIC. The horizontal and vertical coordinates indicate the corresponding phage and </w:t>
      </w:r>
      <w:proofErr w:type="spellStart"/>
      <w:r w:rsidRPr="003B4AA5">
        <w:rPr>
          <w:rFonts w:ascii="Times New Roman" w:eastAsia="SimSun" w:hAnsi="Times New Roman" w:cs="Times New Roman"/>
          <w:szCs w:val="21"/>
        </w:rPr>
        <w:t>Genebank</w:t>
      </w:r>
      <w:proofErr w:type="spellEnd"/>
      <w:r w:rsidRPr="003B4AA5">
        <w:rPr>
          <w:rFonts w:ascii="Times New Roman" w:eastAsia="SimSun" w:hAnsi="Times New Roman" w:cs="Times New Roman"/>
          <w:szCs w:val="21"/>
        </w:rPr>
        <w:t xml:space="preserve"> number.</w:t>
      </w:r>
    </w:p>
    <w:p w14:paraId="665E4B23" w14:textId="54C496E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4DE7FED" w14:textId="0F1A4E4B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7F3A5481" w14:textId="7BC8E114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646FC528" w14:textId="2EEB8A57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D26FA48" w14:textId="7B5C6B5A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238F5BAD" w14:textId="4DBCB89D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5C0344C9" w14:textId="77777777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0EE4716" w14:textId="1C5F9955" w:rsidR="00B808EF" w:rsidRPr="00B808EF" w:rsidRDefault="00C475AE" w:rsidP="00C475AE">
      <w:pPr>
        <w:tabs>
          <w:tab w:val="left" w:pos="2931"/>
        </w:tabs>
        <w:ind w:right="420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</w:rPr>
        <w:lastRenderedPageBreak/>
        <w:drawing>
          <wp:inline distT="0" distB="0" distL="0" distR="0" wp14:anchorId="1A8A0176" wp14:editId="4882009F">
            <wp:extent cx="1950720" cy="368930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676" cy="369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3BED5" w14:textId="09C7FCDF" w:rsidR="00B808EF" w:rsidRPr="00C475AE" w:rsidRDefault="00C475AE" w:rsidP="00C475AE">
      <w:pPr>
        <w:tabs>
          <w:tab w:val="left" w:pos="2931"/>
        </w:tabs>
        <w:ind w:right="420"/>
        <w:jc w:val="center"/>
        <w:rPr>
          <w:rFonts w:ascii="Times New Roman" w:eastAsia="DengXian" w:hAnsi="Times New Roman" w:cs="Times New Roman"/>
          <w:sz w:val="24"/>
          <w:szCs w:val="24"/>
        </w:rPr>
      </w:pPr>
      <w:bookmarkStart w:id="1" w:name="_Hlk82809804"/>
      <w:r w:rsidRPr="00C475A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B4AA5"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Pr="00C475A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C475AE">
        <w:rPr>
          <w:rFonts w:ascii="Times New Roman" w:eastAsia="DengXian" w:hAnsi="Times New Roman" w:cs="Times New Roman"/>
          <w:sz w:val="24"/>
          <w:szCs w:val="24"/>
        </w:rPr>
        <w:t xml:space="preserve">The SDS-PAGE analysis of phage </w:t>
      </w:r>
      <w:r>
        <w:rPr>
          <w:rFonts w:ascii="Times New Roman" w:eastAsia="DengXian" w:hAnsi="Times New Roman" w:cs="Times New Roman"/>
          <w:sz w:val="24"/>
          <w:szCs w:val="24"/>
        </w:rPr>
        <w:t>BUCT603</w:t>
      </w:r>
      <w:r w:rsidRPr="00C475AE">
        <w:rPr>
          <w:rFonts w:ascii="Times New Roman" w:eastAsia="DengXian" w:hAnsi="Times New Roman" w:cs="Times New Roman"/>
          <w:sz w:val="24"/>
          <w:szCs w:val="24"/>
        </w:rPr>
        <w:t xml:space="preserve"> structural proteins on 10% gel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bookmarkEnd w:id="1"/>
    <w:p w14:paraId="3F205007" w14:textId="4DB786EE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4C0250A" w14:textId="6094834F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C7E61FD" w14:textId="77777777" w:rsidR="003B4AA5" w:rsidRDefault="003B4AA5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71AECD3F" w14:textId="57F9CEED" w:rsidR="00B70950" w:rsidRPr="004E7C14" w:rsidRDefault="00B70950" w:rsidP="00B70950">
      <w:pPr>
        <w:widowControl/>
        <w:jc w:val="center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bookmarkStart w:id="2" w:name="_Hlk93928535"/>
      <w:r w:rsidRPr="004E7C14">
        <w:rPr>
          <w:rFonts w:ascii="Times New Roman" w:eastAsia="SimSu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</w:t>
      </w:r>
      <w:r w:rsidRPr="004E7C14">
        <w:rPr>
          <w:rFonts w:ascii="Times New Roman" w:eastAsia="SimSun" w:hAnsi="Times New Roman" w:cs="Times New Roman"/>
          <w:b/>
          <w:kern w:val="0"/>
          <w:sz w:val="24"/>
          <w:szCs w:val="24"/>
        </w:rPr>
        <w:t>1.</w:t>
      </w:r>
      <w:r w:rsidRPr="004E7C14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bookmarkStart w:id="3" w:name="_Hlk82809747"/>
      <w:r w:rsidRPr="00466047">
        <w:rPr>
          <w:rFonts w:ascii="Times New Roman" w:eastAsia="SimSun" w:hAnsi="Times New Roman" w:cs="Times New Roman"/>
          <w:bCs/>
          <w:kern w:val="0"/>
          <w:sz w:val="24"/>
          <w:szCs w:val="24"/>
        </w:rPr>
        <w:t>Antibiotic</w:t>
      </w:r>
      <w:r w:rsidRPr="00493E2A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sensitivity test results of 1</w:t>
      </w:r>
      <w:r w:rsidR="00B16245">
        <w:rPr>
          <w:rFonts w:ascii="Times New Roman" w:eastAsia="SimSun" w:hAnsi="Times New Roman" w:cs="Times New Roman"/>
          <w:bCs/>
          <w:kern w:val="0"/>
          <w:sz w:val="24"/>
          <w:szCs w:val="24"/>
        </w:rPr>
        <w:t>4</w:t>
      </w:r>
      <w:r w:rsidRPr="00493E2A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493E2A"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>S. maltophilia</w:t>
      </w:r>
      <w:r w:rsidRPr="00493E2A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strains</w:t>
      </w:r>
      <w:bookmarkEnd w:id="3"/>
      <w:r w:rsidRPr="00493E2A">
        <w:rPr>
          <w:rFonts w:ascii="Times New Roman" w:eastAsia="SimSun" w:hAnsi="Times New Roman" w:cs="Times New Roman"/>
          <w:bCs/>
          <w:kern w:val="0"/>
          <w:sz w:val="24"/>
          <w:szCs w:val="24"/>
        </w:rPr>
        <w:t>.</w:t>
      </w:r>
    </w:p>
    <w:tbl>
      <w:tblPr>
        <w:tblpPr w:leftFromText="180" w:rightFromText="180" w:vertAnchor="text" w:horzAnchor="page" w:tblpXSpec="center" w:tblpY="293"/>
        <w:tblOverlap w:val="never"/>
        <w:tblW w:w="105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2126"/>
        <w:gridCol w:w="1092"/>
        <w:gridCol w:w="1291"/>
        <w:gridCol w:w="1291"/>
        <w:gridCol w:w="1291"/>
        <w:gridCol w:w="1291"/>
        <w:gridCol w:w="1291"/>
      </w:tblGrid>
      <w:tr w:rsidR="00B70950" w:rsidRPr="004E7C14" w14:paraId="777EDF32" w14:textId="77777777" w:rsidTr="005C275A">
        <w:trPr>
          <w:trHeight w:val="283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04E3A5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bookmarkStart w:id="4" w:name="_Hlk61295631"/>
            <w:bookmarkEnd w:id="2"/>
            <w:r w:rsidRPr="004E7C14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E113A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4E7C1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ulfamethoxazol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07A135" w14:textId="77777777" w:rsidR="00B70950" w:rsidRPr="004E7C14" w:rsidRDefault="00B70950" w:rsidP="005C275A">
            <w:pPr>
              <w:widowControl/>
              <w:textAlignment w:val="top"/>
              <w:rPr>
                <w:rFonts w:ascii="SimSun" w:eastAsia="SimSun" w:hAnsi="SimSun" w:cs="SimSu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picilli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C03E81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AA2F1" w14:textId="0ED907C4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efuroxim</w:t>
            </w:r>
            <w:r w:rsidR="009752A3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EDB6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nocyclin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4A1D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ipenem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5230F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entamicin</w:t>
            </w:r>
          </w:p>
        </w:tc>
      </w:tr>
      <w:tr w:rsidR="00B70950" w:rsidRPr="004E7C14" w14:paraId="28F06FB6" w14:textId="77777777" w:rsidTr="005C275A">
        <w:trPr>
          <w:trHeight w:val="283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457ED1" w14:textId="77777777" w:rsidR="00B70950" w:rsidRDefault="00B70950" w:rsidP="005C275A">
            <w:pPr>
              <w:widowControl/>
              <w:jc w:val="center"/>
              <w:textAlignment w:val="top"/>
            </w:pPr>
            <w:r>
              <w:rPr>
                <w:rFonts w:hint="eastAsia"/>
              </w:rPr>
              <w:t>S</w:t>
            </w:r>
            <w:r>
              <w:t>M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5A1F094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B4554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37F56E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</w:tcPr>
          <w:p w14:paraId="45CF742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</w:tcPr>
          <w:p w14:paraId="42A8957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</w:tcPr>
          <w:p w14:paraId="587A31F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</w:tcPr>
          <w:p w14:paraId="62DBE51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</w:tr>
      <w:tr w:rsidR="00B70950" w:rsidRPr="004E7C14" w14:paraId="27FB6085" w14:textId="77777777" w:rsidTr="005C275A">
        <w:trPr>
          <w:trHeight w:val="283"/>
        </w:trPr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FA501E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5" w:name="_Hlk58591792"/>
            <w:r>
              <w:t>SM</w:t>
            </w:r>
            <w:r w:rsidRPr="006E6544">
              <w:t>11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FE04ED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3C591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32341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4205892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696AC65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40474A59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09FC1D4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70950" w:rsidRPr="004E7C14" w14:paraId="169FE5C9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B2853C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E5477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EB5B3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17C5E5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D0FA56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C494EA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5AA479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764871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24C29252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3F14BB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0B1311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DE7317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6093B9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90FD85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FEAEA3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228998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A9582A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519AA255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74101B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9ABE1E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7C445D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5777D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9DDEC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7775E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F3901D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3EC76E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1C129812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52810E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2DB85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051181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7D7B6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F3C35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49A68F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2B92BE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4D575B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7F329C34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60BE2A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4E7C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BF9A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55051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B1D8A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D1D54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8EF4D9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F7FB8E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E527BE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4D8A2B0D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9F8494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AE0E3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631AE9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60C1D7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D2EFE9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C4AB8C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99E884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1DFB0B1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64CB56CB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A266C4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D4D4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99D7EF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FDC870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7FF37A5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5068F4D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7B47F6D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289353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B70950" w:rsidRPr="004E7C14" w14:paraId="14E1D22E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CDA574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13FB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060A8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CE959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54E873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A55704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20803B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883D72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1EEF9B54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48EE7A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F187E7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F76AA2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C287C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1E0406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313781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F3384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9C252CF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16245" w:rsidRPr="004E7C14" w14:paraId="422CDA1F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5A0D53" w14:textId="1FC756F5" w:rsidR="00B16245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1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E19B3" w14:textId="4B1BE805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EC94EA" w14:textId="3D5FBB96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1980EB" w14:textId="1CAC4761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A737BC8" w14:textId="183B1E92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B607B46" w14:textId="2F1081B6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F66218B" w14:textId="274CDF36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21A7BD" w14:textId="08A0D3A6" w:rsidR="00B16245" w:rsidRPr="00EF2326" w:rsidRDefault="00B16245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3850A38F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26ADF8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</w:t>
            </w:r>
            <w:r w:rsidRPr="004E7C14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E7C1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CF5BD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9C03B1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46615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F10F763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8EF4DF5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F8E844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9763EB6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70950" w:rsidRPr="004E7C14" w14:paraId="3AD64618" w14:textId="77777777" w:rsidTr="005C275A">
        <w:trPr>
          <w:trHeight w:val="283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9F7DD1" w14:textId="77777777" w:rsidR="00B70950" w:rsidRPr="004E7C14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t>SM</w:t>
            </w:r>
            <w:r w:rsidRPr="0007405B">
              <w:t>17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A7EBC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CCDAE5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F672E8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F232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327D1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483B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EC7F7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21FA" w14:textId="77777777" w:rsidR="00B70950" w:rsidRPr="00EF2326" w:rsidRDefault="00B70950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EF2326">
              <w:rPr>
                <w:rFonts w:ascii="Times New Roman" w:hAnsi="Times New Roman" w:cs="Times New Roman"/>
              </w:rPr>
              <w:t>R</w:t>
            </w:r>
          </w:p>
        </w:tc>
      </w:tr>
    </w:tbl>
    <w:bookmarkEnd w:id="4"/>
    <w:bookmarkEnd w:id="5"/>
    <w:p w14:paraId="494BCB21" w14:textId="77777777" w:rsidR="00B70950" w:rsidRDefault="00B70950" w:rsidP="00B70950">
      <w:pPr>
        <w:tabs>
          <w:tab w:val="left" w:pos="2931"/>
        </w:tabs>
        <w:ind w:right="420"/>
        <w:rPr>
          <w:rFonts w:cs="Times New Roman"/>
          <w:bCs/>
          <w:kern w:val="0"/>
          <w:sz w:val="24"/>
          <w:szCs w:val="24"/>
        </w:rPr>
      </w:pPr>
      <w:r>
        <w:rPr>
          <w:rFonts w:cs="Times New Roman" w:hint="eastAsia"/>
          <w:bCs/>
          <w:kern w:val="0"/>
          <w:sz w:val="24"/>
          <w:szCs w:val="24"/>
        </w:rPr>
        <w:t xml:space="preserve"> </w:t>
      </w:r>
      <w:r>
        <w:rPr>
          <w:rFonts w:cs="Times New Roman"/>
          <w:bCs/>
          <w:kern w:val="0"/>
          <w:sz w:val="24"/>
          <w:szCs w:val="24"/>
        </w:rPr>
        <w:t xml:space="preserve">                                                            </w:t>
      </w:r>
      <w:bookmarkStart w:id="6" w:name="_Hlk66921127"/>
      <w:r>
        <w:rPr>
          <w:rFonts w:cs="Times New Roman"/>
          <w:bCs/>
          <w:kern w:val="0"/>
          <w:sz w:val="24"/>
          <w:szCs w:val="24"/>
        </w:rPr>
        <w:t xml:space="preserve">                                                                                  </w:t>
      </w:r>
      <w:r w:rsidRPr="001D1050">
        <w:rPr>
          <w:rFonts w:ascii="Times New Roman" w:eastAsia="SimSun" w:hAnsi="Times New Roman" w:cs="Times New Roman" w:hint="eastAsia"/>
          <w:szCs w:val="21"/>
        </w:rPr>
        <w:t>“</w:t>
      </w:r>
      <w:r>
        <w:rPr>
          <w:rFonts w:ascii="Times New Roman" w:eastAsia="SimSun" w:hAnsi="Times New Roman" w:cs="Times New Roman"/>
          <w:szCs w:val="21"/>
        </w:rPr>
        <w:t xml:space="preserve">S </w:t>
      </w:r>
      <w:r w:rsidRPr="001D1050">
        <w:rPr>
          <w:rFonts w:ascii="Times New Roman" w:eastAsia="SimSun" w:hAnsi="Times New Roman" w:cs="Times New Roman"/>
          <w:szCs w:val="21"/>
        </w:rPr>
        <w:t>” susceptible  “</w:t>
      </w:r>
      <w:r>
        <w:rPr>
          <w:rFonts w:ascii="SimSun" w:eastAsia="SimSun" w:hAnsi="SimSun" w:cs="SimSun"/>
          <w:color w:val="000000"/>
          <w:kern w:val="0"/>
          <w:szCs w:val="21"/>
          <w:lang w:bidi="ar"/>
        </w:rPr>
        <w:t>R</w:t>
      </w:r>
      <w:r w:rsidRPr="001D1050">
        <w:rPr>
          <w:rFonts w:ascii="Times New Roman" w:eastAsia="SimSun" w:hAnsi="Times New Roman" w:cs="Times New Roman"/>
          <w:szCs w:val="21"/>
        </w:rPr>
        <w:t xml:space="preserve">” </w:t>
      </w:r>
      <w:bookmarkEnd w:id="6"/>
      <w:r w:rsidRPr="001D1050">
        <w:rPr>
          <w:rFonts w:ascii="Times New Roman" w:eastAsia="SimSun" w:hAnsi="Times New Roman" w:cs="Times New Roman"/>
          <w:szCs w:val="21"/>
        </w:rPr>
        <w:t>resistance</w:t>
      </w:r>
    </w:p>
    <w:p w14:paraId="26828B3A" w14:textId="59EDEA7C" w:rsidR="00B70950" w:rsidRP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74986D8" w14:textId="3984D3C3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7BCC31F" w14:textId="124A3D6D" w:rsidR="00B70950" w:rsidRPr="00CF0989" w:rsidRDefault="00B70950" w:rsidP="00D879E7">
      <w:pPr>
        <w:tabs>
          <w:tab w:val="left" w:pos="2931"/>
        </w:tabs>
        <w:ind w:right="42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989">
        <w:rPr>
          <w:rFonts w:ascii="Times New Roman" w:eastAsia="SimSun" w:hAnsi="Times New Roman" w:cs="Times New Roman"/>
          <w:b/>
          <w:bCs/>
          <w:sz w:val="24"/>
          <w:szCs w:val="24"/>
        </w:rPr>
        <w:t>Table S2</w:t>
      </w:r>
      <w:r w:rsidRPr="00CF0989">
        <w:rPr>
          <w:rFonts w:ascii="Times New Roman" w:eastAsia="SimSun" w:hAnsi="Times New Roman" w:cs="Times New Roman"/>
          <w:sz w:val="24"/>
          <w:szCs w:val="24"/>
        </w:rPr>
        <w:t>. Sequences of primers used in this work</w:t>
      </w:r>
    </w:p>
    <w:tbl>
      <w:tblPr>
        <w:tblpPr w:leftFromText="180" w:rightFromText="180" w:vertAnchor="text" w:horzAnchor="page" w:tblpXSpec="center" w:tblpY="293"/>
        <w:tblOverlap w:val="never"/>
        <w:tblW w:w="7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5123"/>
      </w:tblGrid>
      <w:tr w:rsidR="00D879E7" w:rsidRPr="00CF0989" w14:paraId="2CB8BB5D" w14:textId="77777777" w:rsidTr="00D879E7">
        <w:trPr>
          <w:trHeight w:val="288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F56AEE" w14:textId="53AB7616" w:rsidR="00D879E7" w:rsidRPr="00CF0989" w:rsidRDefault="00D879E7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CF098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3FC09" w14:textId="1F31A650" w:rsidR="00D879E7" w:rsidRPr="00CF0989" w:rsidRDefault="00D879E7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CF098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equence (5′ - 3′)</w:t>
            </w:r>
          </w:p>
        </w:tc>
      </w:tr>
      <w:tr w:rsidR="00D879E7" w:rsidRPr="00CF0989" w14:paraId="3A432D02" w14:textId="77777777" w:rsidTr="00D879E7">
        <w:trPr>
          <w:trHeight w:val="288"/>
        </w:trPr>
        <w:tc>
          <w:tcPr>
            <w:tcW w:w="2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F8AD4F" w14:textId="60525EE2" w:rsidR="00D879E7" w:rsidRPr="00CF0989" w:rsidRDefault="00D879E7" w:rsidP="005C275A"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 w:rsidRPr="00CF0989">
              <w:rPr>
                <w:rFonts w:ascii="Times New Roman" w:hAnsi="Times New Roman" w:cs="Times New Roman"/>
              </w:rPr>
              <w:t>KAN-2FP-1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right w:val="nil"/>
            </w:tcBorders>
          </w:tcPr>
          <w:p w14:paraId="701D9753" w14:textId="26E7D24C" w:rsidR="00D879E7" w:rsidRPr="00CF0989" w:rsidRDefault="00D168BD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F098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CTACAACAAAGCTCTCATCAACC</w:t>
            </w:r>
          </w:p>
        </w:tc>
      </w:tr>
      <w:tr w:rsidR="00D879E7" w:rsidRPr="00CF0989" w14:paraId="112FBE0B" w14:textId="77777777" w:rsidTr="00D879E7">
        <w:trPr>
          <w:trHeight w:val="288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228842" w14:textId="5DC700F4" w:rsidR="00D879E7" w:rsidRPr="00CF0989" w:rsidRDefault="00D879E7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0989">
              <w:rPr>
                <w:rFonts w:ascii="Times New Roman" w:hAnsi="Times New Roman" w:cs="Times New Roman"/>
              </w:rPr>
              <w:t>KAN-2RP-1</w:t>
            </w:r>
          </w:p>
        </w:tc>
        <w:tc>
          <w:tcPr>
            <w:tcW w:w="5123" w:type="dxa"/>
            <w:tcBorders>
              <w:left w:val="nil"/>
              <w:bottom w:val="nil"/>
              <w:right w:val="nil"/>
            </w:tcBorders>
          </w:tcPr>
          <w:p w14:paraId="4DD22058" w14:textId="797AE086" w:rsidR="00D879E7" w:rsidRPr="00CF0989" w:rsidRDefault="00D168BD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F098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AATGTAACATCAGAGATTTTGAG</w:t>
            </w:r>
          </w:p>
        </w:tc>
      </w:tr>
      <w:tr w:rsidR="00D879E7" w:rsidRPr="00CF0989" w14:paraId="64A6247B" w14:textId="77777777" w:rsidTr="00D879E7">
        <w:trPr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49A2B9" w14:textId="7FCE863C" w:rsidR="00D879E7" w:rsidRPr="00CF0989" w:rsidRDefault="00C9663D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098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nB-F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53F477D6" w14:textId="4E0FE6A1" w:rsidR="00D879E7" w:rsidRPr="00CF0989" w:rsidRDefault="0099482B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F098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gcttATGAACGTTCGCACCCCTG</w:t>
            </w:r>
          </w:p>
        </w:tc>
      </w:tr>
      <w:tr w:rsidR="00D879E7" w:rsidRPr="00CF0989" w14:paraId="08069ED6" w14:textId="77777777" w:rsidTr="00D879E7">
        <w:trPr>
          <w:trHeight w:val="288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D2776C" w14:textId="3252EDF6" w:rsidR="00D879E7" w:rsidRPr="00CF0989" w:rsidRDefault="00C9663D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0989">
              <w:rPr>
                <w:rFonts w:ascii="Times New Roman" w:hAnsi="Times New Roman" w:cs="Times New Roman"/>
              </w:rPr>
              <w:t>tonB-R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C43ED" w14:textId="429FA3FF" w:rsidR="00D879E7" w:rsidRPr="00CF0989" w:rsidRDefault="0099482B" w:rsidP="005C275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F098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tccTCAGAAGCGCTGGTTGTAC</w:t>
            </w:r>
          </w:p>
        </w:tc>
      </w:tr>
    </w:tbl>
    <w:p w14:paraId="6B0CE976" w14:textId="1F4BC25D" w:rsidR="00B70950" w:rsidRP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386C23DB" w14:textId="1294E370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74E5F2C9" w14:textId="3FED43D4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0C4FFD93" w14:textId="4859448D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23A7BE59" w14:textId="77777777" w:rsidR="00B70950" w:rsidRP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14ACF28B" w14:textId="527ABDE0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9D30A66" w14:textId="4EC620C8" w:rsidR="00B70950" w:rsidRDefault="00B70950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21E46AB4" w14:textId="3A4E4D6A" w:rsidR="00D879E7" w:rsidRDefault="00D879E7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68FCBAD0" w14:textId="736A70B6" w:rsidR="00D879E7" w:rsidRDefault="00D879E7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5572E7B5" w14:textId="2CF1933C" w:rsidR="00D879E7" w:rsidRDefault="00D879E7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p w14:paraId="4AAA3DBD" w14:textId="77777777" w:rsidR="00D879E7" w:rsidRPr="00B70950" w:rsidRDefault="00D879E7" w:rsidP="003E5E5B">
      <w:pPr>
        <w:tabs>
          <w:tab w:val="left" w:pos="2931"/>
        </w:tabs>
        <w:ind w:right="420"/>
        <w:rPr>
          <w:rFonts w:ascii="Times New Roman" w:eastAsia="SimSun" w:hAnsi="Times New Roman" w:cs="Times New Roman"/>
          <w:szCs w:val="21"/>
        </w:rPr>
      </w:pPr>
    </w:p>
    <w:sectPr w:rsidR="00D879E7" w:rsidRPr="00B70950" w:rsidSect="00A92370">
      <w:headerReference w:type="even" r:id="rId11"/>
      <w:headerReference w:type="default" r:id="rId12"/>
      <w:pgSz w:w="14572" w:h="206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54340" w14:textId="77777777" w:rsidR="00F04C09" w:rsidRDefault="00F04C09" w:rsidP="00C41D71">
      <w:r>
        <w:separator/>
      </w:r>
    </w:p>
  </w:endnote>
  <w:endnote w:type="continuationSeparator" w:id="0">
    <w:p w14:paraId="78FFB60E" w14:textId="77777777" w:rsidR="00F04C09" w:rsidRDefault="00F04C09" w:rsidP="00C4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charset w:val="00"/>
    <w:family w:val="roman"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F83C9" w14:textId="77777777" w:rsidR="00F04C09" w:rsidRDefault="00F04C09" w:rsidP="00C41D71">
      <w:r>
        <w:separator/>
      </w:r>
    </w:p>
  </w:footnote>
  <w:footnote w:type="continuationSeparator" w:id="0">
    <w:p w14:paraId="11DAC2DC" w14:textId="77777777" w:rsidR="00F04C09" w:rsidRDefault="00F04C09" w:rsidP="00C41D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82EEB" w14:textId="77777777" w:rsidR="00DF70BB" w:rsidRDefault="00DF70BB" w:rsidP="00DF70B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F1532" w14:textId="77777777" w:rsidR="00DF70BB" w:rsidRDefault="00DF70BB" w:rsidP="00DF70BB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322D92-DC46-4DC3-AEA1-B9E3CD622A26}"/>
    <w:docVar w:name="KY_MEDREF_VERSION" w:val="3"/>
  </w:docVars>
  <w:rsids>
    <w:rsidRoot w:val="0006505C"/>
    <w:rsid w:val="00010086"/>
    <w:rsid w:val="0001516A"/>
    <w:rsid w:val="00016DAB"/>
    <w:rsid w:val="0001787E"/>
    <w:rsid w:val="00035DB4"/>
    <w:rsid w:val="000453F9"/>
    <w:rsid w:val="0005483E"/>
    <w:rsid w:val="0006505C"/>
    <w:rsid w:val="00081083"/>
    <w:rsid w:val="00081CD5"/>
    <w:rsid w:val="000A04DD"/>
    <w:rsid w:val="000A365E"/>
    <w:rsid w:val="000A6A02"/>
    <w:rsid w:val="000A7EC9"/>
    <w:rsid w:val="000B42A7"/>
    <w:rsid w:val="000B6476"/>
    <w:rsid w:val="000C3816"/>
    <w:rsid w:val="000C497E"/>
    <w:rsid w:val="000D5FB4"/>
    <w:rsid w:val="000E3BFC"/>
    <w:rsid w:val="000E4327"/>
    <w:rsid w:val="000E46E8"/>
    <w:rsid w:val="000F6105"/>
    <w:rsid w:val="000F7DCE"/>
    <w:rsid w:val="00113219"/>
    <w:rsid w:val="00126C4C"/>
    <w:rsid w:val="00127CB0"/>
    <w:rsid w:val="001328FE"/>
    <w:rsid w:val="00141C7D"/>
    <w:rsid w:val="0014202E"/>
    <w:rsid w:val="00143D84"/>
    <w:rsid w:val="001550BD"/>
    <w:rsid w:val="00156831"/>
    <w:rsid w:val="00161B52"/>
    <w:rsid w:val="00172656"/>
    <w:rsid w:val="00172BE8"/>
    <w:rsid w:val="00172DC9"/>
    <w:rsid w:val="001818BF"/>
    <w:rsid w:val="00186538"/>
    <w:rsid w:val="001925DB"/>
    <w:rsid w:val="00196213"/>
    <w:rsid w:val="001B31C0"/>
    <w:rsid w:val="001C4783"/>
    <w:rsid w:val="001C6B0F"/>
    <w:rsid w:val="001C77DA"/>
    <w:rsid w:val="001D1050"/>
    <w:rsid w:val="001D2FD0"/>
    <w:rsid w:val="001D6590"/>
    <w:rsid w:val="001E6672"/>
    <w:rsid w:val="001E7029"/>
    <w:rsid w:val="00206EFC"/>
    <w:rsid w:val="0020756D"/>
    <w:rsid w:val="00211F1B"/>
    <w:rsid w:val="00221778"/>
    <w:rsid w:val="00232E7E"/>
    <w:rsid w:val="002417B3"/>
    <w:rsid w:val="00242C40"/>
    <w:rsid w:val="00245C8A"/>
    <w:rsid w:val="00254E1A"/>
    <w:rsid w:val="00277DB5"/>
    <w:rsid w:val="00280C5A"/>
    <w:rsid w:val="002940DD"/>
    <w:rsid w:val="002950F2"/>
    <w:rsid w:val="002A1153"/>
    <w:rsid w:val="002A777F"/>
    <w:rsid w:val="002B0A37"/>
    <w:rsid w:val="002B165E"/>
    <w:rsid w:val="002D6141"/>
    <w:rsid w:val="002D71E2"/>
    <w:rsid w:val="002E3A7F"/>
    <w:rsid w:val="002F16B4"/>
    <w:rsid w:val="00306AF3"/>
    <w:rsid w:val="00314C97"/>
    <w:rsid w:val="00322513"/>
    <w:rsid w:val="003273CA"/>
    <w:rsid w:val="003347E8"/>
    <w:rsid w:val="00337BDF"/>
    <w:rsid w:val="00342711"/>
    <w:rsid w:val="00351EAF"/>
    <w:rsid w:val="003609CE"/>
    <w:rsid w:val="0036638D"/>
    <w:rsid w:val="00373EE4"/>
    <w:rsid w:val="00376765"/>
    <w:rsid w:val="00384198"/>
    <w:rsid w:val="0039317C"/>
    <w:rsid w:val="003A4D7F"/>
    <w:rsid w:val="003B28C9"/>
    <w:rsid w:val="003B4AA5"/>
    <w:rsid w:val="003B7D8E"/>
    <w:rsid w:val="003E28B9"/>
    <w:rsid w:val="003E3E93"/>
    <w:rsid w:val="003E5E5B"/>
    <w:rsid w:val="003F0980"/>
    <w:rsid w:val="003F3709"/>
    <w:rsid w:val="003F3956"/>
    <w:rsid w:val="003F4DCE"/>
    <w:rsid w:val="003F6131"/>
    <w:rsid w:val="0041307A"/>
    <w:rsid w:val="004153D6"/>
    <w:rsid w:val="00421D67"/>
    <w:rsid w:val="0042658A"/>
    <w:rsid w:val="00446EFA"/>
    <w:rsid w:val="004507D4"/>
    <w:rsid w:val="00452CDB"/>
    <w:rsid w:val="0045532E"/>
    <w:rsid w:val="0046302E"/>
    <w:rsid w:val="00463DD1"/>
    <w:rsid w:val="00466047"/>
    <w:rsid w:val="00472D73"/>
    <w:rsid w:val="004731EA"/>
    <w:rsid w:val="00493555"/>
    <w:rsid w:val="00493E2A"/>
    <w:rsid w:val="00495D5C"/>
    <w:rsid w:val="004A02C9"/>
    <w:rsid w:val="004A676C"/>
    <w:rsid w:val="004B5052"/>
    <w:rsid w:val="004B76BC"/>
    <w:rsid w:val="004C2BC3"/>
    <w:rsid w:val="004C6424"/>
    <w:rsid w:val="004D4BFA"/>
    <w:rsid w:val="004D62D2"/>
    <w:rsid w:val="004D7C28"/>
    <w:rsid w:val="004E03D6"/>
    <w:rsid w:val="004E39A7"/>
    <w:rsid w:val="004E7C14"/>
    <w:rsid w:val="004F145D"/>
    <w:rsid w:val="004F6B1F"/>
    <w:rsid w:val="004F7B1E"/>
    <w:rsid w:val="00503271"/>
    <w:rsid w:val="00510BDC"/>
    <w:rsid w:val="00516E96"/>
    <w:rsid w:val="0052475F"/>
    <w:rsid w:val="00535CA7"/>
    <w:rsid w:val="00554527"/>
    <w:rsid w:val="0055785C"/>
    <w:rsid w:val="005622B4"/>
    <w:rsid w:val="00562768"/>
    <w:rsid w:val="00576087"/>
    <w:rsid w:val="00585C72"/>
    <w:rsid w:val="005916A5"/>
    <w:rsid w:val="005933F4"/>
    <w:rsid w:val="005973D6"/>
    <w:rsid w:val="005B7515"/>
    <w:rsid w:val="005D3037"/>
    <w:rsid w:val="005D4556"/>
    <w:rsid w:val="005F50A7"/>
    <w:rsid w:val="005F7A57"/>
    <w:rsid w:val="00600CF7"/>
    <w:rsid w:val="00602CC0"/>
    <w:rsid w:val="006037EC"/>
    <w:rsid w:val="006113A4"/>
    <w:rsid w:val="006205AC"/>
    <w:rsid w:val="00622C3D"/>
    <w:rsid w:val="00625950"/>
    <w:rsid w:val="006321FA"/>
    <w:rsid w:val="00634A22"/>
    <w:rsid w:val="00634C3E"/>
    <w:rsid w:val="00640555"/>
    <w:rsid w:val="00650D89"/>
    <w:rsid w:val="0065282D"/>
    <w:rsid w:val="00670BCF"/>
    <w:rsid w:val="006715B9"/>
    <w:rsid w:val="00680266"/>
    <w:rsid w:val="006873E2"/>
    <w:rsid w:val="00690E2A"/>
    <w:rsid w:val="006A39AE"/>
    <w:rsid w:val="006C50BD"/>
    <w:rsid w:val="006E0E19"/>
    <w:rsid w:val="006E7482"/>
    <w:rsid w:val="006F61FF"/>
    <w:rsid w:val="006F698B"/>
    <w:rsid w:val="007008AB"/>
    <w:rsid w:val="007076F8"/>
    <w:rsid w:val="007146B2"/>
    <w:rsid w:val="0072250A"/>
    <w:rsid w:val="007250EC"/>
    <w:rsid w:val="007306C8"/>
    <w:rsid w:val="007448CA"/>
    <w:rsid w:val="00746F38"/>
    <w:rsid w:val="00756F59"/>
    <w:rsid w:val="00775D11"/>
    <w:rsid w:val="007805C4"/>
    <w:rsid w:val="0078134D"/>
    <w:rsid w:val="00785A14"/>
    <w:rsid w:val="00790275"/>
    <w:rsid w:val="007A141D"/>
    <w:rsid w:val="007A206A"/>
    <w:rsid w:val="007A5A64"/>
    <w:rsid w:val="007B3059"/>
    <w:rsid w:val="007B3A18"/>
    <w:rsid w:val="007B7CCF"/>
    <w:rsid w:val="007D4AB4"/>
    <w:rsid w:val="007E1A34"/>
    <w:rsid w:val="007E3346"/>
    <w:rsid w:val="007E3FB5"/>
    <w:rsid w:val="007E6573"/>
    <w:rsid w:val="007E75FE"/>
    <w:rsid w:val="007F007F"/>
    <w:rsid w:val="007F6C76"/>
    <w:rsid w:val="00807BDC"/>
    <w:rsid w:val="00816911"/>
    <w:rsid w:val="00822D5D"/>
    <w:rsid w:val="0082481C"/>
    <w:rsid w:val="008275A0"/>
    <w:rsid w:val="00830D1A"/>
    <w:rsid w:val="00833AC7"/>
    <w:rsid w:val="00853266"/>
    <w:rsid w:val="0085409F"/>
    <w:rsid w:val="0086037D"/>
    <w:rsid w:val="0086159C"/>
    <w:rsid w:val="00863C40"/>
    <w:rsid w:val="00864551"/>
    <w:rsid w:val="00892BDA"/>
    <w:rsid w:val="008945D2"/>
    <w:rsid w:val="00897841"/>
    <w:rsid w:val="008A6B9C"/>
    <w:rsid w:val="008B1A99"/>
    <w:rsid w:val="008C3560"/>
    <w:rsid w:val="008D6C86"/>
    <w:rsid w:val="008E0DF3"/>
    <w:rsid w:val="008E6806"/>
    <w:rsid w:val="00903155"/>
    <w:rsid w:val="0090774E"/>
    <w:rsid w:val="009115AE"/>
    <w:rsid w:val="00913240"/>
    <w:rsid w:val="0092370D"/>
    <w:rsid w:val="00935CA4"/>
    <w:rsid w:val="00937DAE"/>
    <w:rsid w:val="00956623"/>
    <w:rsid w:val="009611C8"/>
    <w:rsid w:val="009752A3"/>
    <w:rsid w:val="00975C00"/>
    <w:rsid w:val="00976D19"/>
    <w:rsid w:val="00981199"/>
    <w:rsid w:val="00984269"/>
    <w:rsid w:val="00985D84"/>
    <w:rsid w:val="0099482B"/>
    <w:rsid w:val="009A1B0F"/>
    <w:rsid w:val="009A30EA"/>
    <w:rsid w:val="009B163B"/>
    <w:rsid w:val="009C0C3D"/>
    <w:rsid w:val="009C70C0"/>
    <w:rsid w:val="009E04BD"/>
    <w:rsid w:val="00A128F1"/>
    <w:rsid w:val="00A12D0D"/>
    <w:rsid w:val="00A141C3"/>
    <w:rsid w:val="00A149EC"/>
    <w:rsid w:val="00A30F1E"/>
    <w:rsid w:val="00A402FD"/>
    <w:rsid w:val="00A4480B"/>
    <w:rsid w:val="00A5163D"/>
    <w:rsid w:val="00A9084F"/>
    <w:rsid w:val="00A92370"/>
    <w:rsid w:val="00A97490"/>
    <w:rsid w:val="00AA29FA"/>
    <w:rsid w:val="00AA43CD"/>
    <w:rsid w:val="00AB6834"/>
    <w:rsid w:val="00AC2A38"/>
    <w:rsid w:val="00AD318D"/>
    <w:rsid w:val="00AD3E91"/>
    <w:rsid w:val="00AD4A7B"/>
    <w:rsid w:val="00AE588C"/>
    <w:rsid w:val="00AF3E5E"/>
    <w:rsid w:val="00B16245"/>
    <w:rsid w:val="00B16B71"/>
    <w:rsid w:val="00B26008"/>
    <w:rsid w:val="00B33BF1"/>
    <w:rsid w:val="00B50D58"/>
    <w:rsid w:val="00B579BA"/>
    <w:rsid w:val="00B601A6"/>
    <w:rsid w:val="00B603C7"/>
    <w:rsid w:val="00B70950"/>
    <w:rsid w:val="00B808EF"/>
    <w:rsid w:val="00B829E9"/>
    <w:rsid w:val="00B84718"/>
    <w:rsid w:val="00B95C1F"/>
    <w:rsid w:val="00BA2B21"/>
    <w:rsid w:val="00BA5C59"/>
    <w:rsid w:val="00BB0CEF"/>
    <w:rsid w:val="00BB56A2"/>
    <w:rsid w:val="00BC175C"/>
    <w:rsid w:val="00BC75AC"/>
    <w:rsid w:val="00BE7C8F"/>
    <w:rsid w:val="00C000DE"/>
    <w:rsid w:val="00C04A2B"/>
    <w:rsid w:val="00C3458A"/>
    <w:rsid w:val="00C41D71"/>
    <w:rsid w:val="00C475AE"/>
    <w:rsid w:val="00C478FF"/>
    <w:rsid w:val="00C52DFA"/>
    <w:rsid w:val="00C553EC"/>
    <w:rsid w:val="00C60D6F"/>
    <w:rsid w:val="00C6349A"/>
    <w:rsid w:val="00C8158D"/>
    <w:rsid w:val="00C927DA"/>
    <w:rsid w:val="00C9663D"/>
    <w:rsid w:val="00CA13B5"/>
    <w:rsid w:val="00CA4154"/>
    <w:rsid w:val="00CB5FDC"/>
    <w:rsid w:val="00CB7BE4"/>
    <w:rsid w:val="00CC0C69"/>
    <w:rsid w:val="00CC7812"/>
    <w:rsid w:val="00CD07D0"/>
    <w:rsid w:val="00CE2212"/>
    <w:rsid w:val="00CF0989"/>
    <w:rsid w:val="00CF2C0B"/>
    <w:rsid w:val="00CF36BC"/>
    <w:rsid w:val="00CF772A"/>
    <w:rsid w:val="00D031CE"/>
    <w:rsid w:val="00D03422"/>
    <w:rsid w:val="00D05957"/>
    <w:rsid w:val="00D10A9C"/>
    <w:rsid w:val="00D168BD"/>
    <w:rsid w:val="00D27BFA"/>
    <w:rsid w:val="00D353FA"/>
    <w:rsid w:val="00D42B04"/>
    <w:rsid w:val="00D63A3B"/>
    <w:rsid w:val="00D879E7"/>
    <w:rsid w:val="00DA2FBB"/>
    <w:rsid w:val="00DA4DE3"/>
    <w:rsid w:val="00DB1891"/>
    <w:rsid w:val="00DB18B6"/>
    <w:rsid w:val="00DE0104"/>
    <w:rsid w:val="00DE1C3B"/>
    <w:rsid w:val="00DF22BB"/>
    <w:rsid w:val="00DF2D50"/>
    <w:rsid w:val="00DF70BB"/>
    <w:rsid w:val="00E01725"/>
    <w:rsid w:val="00E06E4B"/>
    <w:rsid w:val="00E45FE6"/>
    <w:rsid w:val="00E67C8C"/>
    <w:rsid w:val="00E70BEF"/>
    <w:rsid w:val="00E74BB3"/>
    <w:rsid w:val="00E97155"/>
    <w:rsid w:val="00EB4B73"/>
    <w:rsid w:val="00EB6479"/>
    <w:rsid w:val="00EB77B7"/>
    <w:rsid w:val="00EC0C25"/>
    <w:rsid w:val="00ED12A5"/>
    <w:rsid w:val="00ED6672"/>
    <w:rsid w:val="00ED70BF"/>
    <w:rsid w:val="00EE2C99"/>
    <w:rsid w:val="00EE6DF6"/>
    <w:rsid w:val="00EF2326"/>
    <w:rsid w:val="00F04C09"/>
    <w:rsid w:val="00F0671F"/>
    <w:rsid w:val="00F17321"/>
    <w:rsid w:val="00F21C98"/>
    <w:rsid w:val="00F5018C"/>
    <w:rsid w:val="00F61299"/>
    <w:rsid w:val="00F65A63"/>
    <w:rsid w:val="00F7080F"/>
    <w:rsid w:val="00F7113F"/>
    <w:rsid w:val="00F73D72"/>
    <w:rsid w:val="00F930AB"/>
    <w:rsid w:val="00F96099"/>
    <w:rsid w:val="00FA19F5"/>
    <w:rsid w:val="00FA2327"/>
    <w:rsid w:val="00FB6210"/>
    <w:rsid w:val="00FC0057"/>
    <w:rsid w:val="00FC2311"/>
    <w:rsid w:val="00FE1E8A"/>
    <w:rsid w:val="00FE678B"/>
    <w:rsid w:val="00FE69DC"/>
    <w:rsid w:val="00FF0585"/>
    <w:rsid w:val="00FF1B7D"/>
    <w:rsid w:val="00FF6AAD"/>
    <w:rsid w:val="4D1C6E7E"/>
    <w:rsid w:val="5C38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F11DA"/>
  <w15:docId w15:val="{73CE5325-C754-42C3-AA10-D98C0A95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73">
    <w:name w:val="xl73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74">
    <w:name w:val="xl74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76">
    <w:name w:val="xl76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77">
    <w:name w:val="xl77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AdvPTimes" w:hAnsi="AdvPTimes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7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778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7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6D30E02-7FB4-49D1-9D5D-358F36D57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Manager/>
  <Company/>
  <LinksUpToDate>false</LinksUpToDate>
  <CharactersWithSpaces>1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6384842@qq.com</dc:creator>
  <cp:keywords/>
  <dc:description/>
  <cp:lastModifiedBy>Laura Goodfellow</cp:lastModifiedBy>
  <cp:revision>2</cp:revision>
  <dcterms:created xsi:type="dcterms:W3CDTF">2022-06-17T08:47:00Z</dcterms:created>
  <dcterms:modified xsi:type="dcterms:W3CDTF">2022-06-17T08:47:00Z</dcterms:modified>
</cp:coreProperties>
</file>